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formateradtabell41"/>
        <w:tblpPr w:leftFromText="180" w:rightFromText="180" w:horzAnchor="margin" w:tblpY="-786"/>
        <w:tblW w:w="0" w:type="auto"/>
        <w:tblLook w:val="04A0" w:firstRow="1" w:lastRow="0" w:firstColumn="1" w:lastColumn="0" w:noHBand="0" w:noVBand="1"/>
      </w:tblPr>
      <w:tblGrid>
        <w:gridCol w:w="2996"/>
        <w:gridCol w:w="920"/>
        <w:gridCol w:w="863"/>
        <w:gridCol w:w="965"/>
        <w:gridCol w:w="1198"/>
        <w:gridCol w:w="624"/>
        <w:gridCol w:w="986"/>
        <w:gridCol w:w="1337"/>
        <w:gridCol w:w="1197"/>
        <w:gridCol w:w="1510"/>
      </w:tblGrid>
      <w:tr w:rsidR="00335CE6" w:rsidRPr="00335CE6" w14:paraId="1C1B1BC9" w14:textId="47B04AD4" w:rsidTr="00D06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8"/>
            <w:tcBorders>
              <w:bottom w:val="single" w:sz="4" w:space="0" w:color="auto"/>
            </w:tcBorders>
          </w:tcPr>
          <w:p w14:paraId="6A496100" w14:textId="7587E47C" w:rsidR="00A8123B" w:rsidRPr="00335CE6" w:rsidRDefault="00A8123B" w:rsidP="006370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5CE6">
              <w:rPr>
                <w:rFonts w:ascii="Times New Roman" w:hAnsi="Times New Roman" w:cs="Times New Roman"/>
                <w:sz w:val="28"/>
                <w:szCs w:val="28"/>
              </w:rPr>
              <w:t xml:space="preserve">Table </w:t>
            </w:r>
            <w:r w:rsidR="00456D3D" w:rsidRPr="00335CE6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335CE6">
              <w:rPr>
                <w:rFonts w:ascii="Times New Roman" w:hAnsi="Times New Roman" w:cs="Times New Roman"/>
                <w:sz w:val="28"/>
                <w:szCs w:val="28"/>
              </w:rPr>
              <w:t xml:space="preserve">1. </w:t>
            </w:r>
            <w:r w:rsidR="000B2415" w:rsidRPr="00335CE6">
              <w:rPr>
                <w:rFonts w:ascii="Times New Roman" w:hAnsi="Times New Roman" w:cs="Times New Roman"/>
                <w:sz w:val="28"/>
                <w:szCs w:val="28"/>
              </w:rPr>
              <w:t xml:space="preserve">Country level </w:t>
            </w:r>
            <w:r w:rsidRPr="00335CE6">
              <w:rPr>
                <w:rFonts w:ascii="Times New Roman" w:hAnsi="Times New Roman" w:cs="Times New Roman"/>
                <w:sz w:val="28"/>
                <w:szCs w:val="28"/>
              </w:rPr>
              <w:t>descriptive data</w:t>
            </w:r>
            <w:r w:rsidR="000B2415" w:rsidRPr="00335CE6">
              <w:rPr>
                <w:rFonts w:ascii="Times New Roman" w:hAnsi="Times New Roman" w:cs="Times New Roman"/>
                <w:sz w:val="28"/>
                <w:szCs w:val="28"/>
              </w:rPr>
              <w:t xml:space="preserve"> on all countries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5BB432FB" w14:textId="77777777" w:rsidR="00A8123B" w:rsidRPr="00335CE6" w:rsidRDefault="00A8123B" w:rsidP="003A3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13386B3" w14:textId="77777777" w:rsidR="00A8123B" w:rsidRPr="00335CE6" w:rsidRDefault="00A8123B" w:rsidP="003A3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5CE6" w:rsidRPr="00335CE6" w14:paraId="5D471C5D" w14:textId="40C35925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05BF3E" w14:textId="792332D0" w:rsidR="00A8123B" w:rsidRPr="00335CE6" w:rsidRDefault="00A8123B" w:rsidP="003A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r w:rsidR="0046021B" w:rsidRPr="00335C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</w:tcBorders>
          </w:tcPr>
          <w:p w14:paraId="12868378" w14:textId="674E14F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D6E532E" w14:textId="3987F3F8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H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C79FB95" w14:textId="2FA7449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VS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EB53DE0" w14:textId="4035AB8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P/</w:t>
            </w:r>
            <w:proofErr w:type="spellStart"/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p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5A137D6F" w14:textId="43165818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I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8BFFAF8" w14:textId="6429C059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F818EE"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</w:t>
            </w: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652B06C" w14:textId="28399BE6" w:rsidR="00A8123B" w:rsidRPr="00335CE6" w:rsidRDefault="00D06996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  <w:r w:rsidR="00A8123B"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552F69C9" w14:textId="0F45294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**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</w:tcPr>
          <w:p w14:paraId="213FAB4C" w14:textId="34ED938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NGER**</w:t>
            </w:r>
          </w:p>
        </w:tc>
      </w:tr>
      <w:tr w:rsidR="00335CE6" w:rsidRPr="00335CE6" w14:paraId="4D046F1C" w14:textId="229B47B2" w:rsidTr="00D0699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0C1802D1" w14:textId="664B1D28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gentina (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030B60A" w14:textId="675A811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958</w:t>
            </w:r>
          </w:p>
        </w:tc>
        <w:tc>
          <w:tcPr>
            <w:tcW w:w="863" w:type="dxa"/>
          </w:tcPr>
          <w:p w14:paraId="37C45442" w14:textId="7B38732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65" w:type="dxa"/>
          </w:tcPr>
          <w:p w14:paraId="01E12B6B" w14:textId="0221837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98" w:type="dxa"/>
          </w:tcPr>
          <w:p w14:paraId="364B4744" w14:textId="72976823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</w:tcPr>
          <w:p w14:paraId="00F9D9AB" w14:textId="67F6A9D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86" w:type="dxa"/>
          </w:tcPr>
          <w:p w14:paraId="0C203710" w14:textId="01A04F8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7" w:type="dxa"/>
          </w:tcPr>
          <w:p w14:paraId="52E241D5" w14:textId="5841910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7" w:type="dxa"/>
          </w:tcPr>
          <w:p w14:paraId="1597643E" w14:textId="60D2687F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3A1A3D46" w14:textId="25EACE5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33F15D1B" w14:textId="1BAD7675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3E2750C6" w14:textId="0F031D70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gentina (I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552A056" w14:textId="531CFC05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6736</w:t>
            </w:r>
          </w:p>
        </w:tc>
        <w:tc>
          <w:tcPr>
            <w:tcW w:w="863" w:type="dxa"/>
          </w:tcPr>
          <w:p w14:paraId="4DDDC601" w14:textId="6748DE8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65" w:type="dxa"/>
          </w:tcPr>
          <w:p w14:paraId="5001E822" w14:textId="2888BE4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98" w:type="dxa"/>
          </w:tcPr>
          <w:p w14:paraId="74333D09" w14:textId="360A519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</w:tcPr>
          <w:p w14:paraId="6CB9768E" w14:textId="1B44093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6" w:type="dxa"/>
          </w:tcPr>
          <w:p w14:paraId="22062232" w14:textId="507B757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37" w:type="dxa"/>
          </w:tcPr>
          <w:p w14:paraId="3B4728B4" w14:textId="02FC0FC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</w:tcPr>
          <w:p w14:paraId="0ACE7768" w14:textId="27BAEFE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68A619AE" w14:textId="3BFB80A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734C1480" w14:textId="4734045F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35323B52" w14:textId="627C2F0F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ngladesh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31A9506" w14:textId="0EB3E328" w:rsidR="00A8123B" w:rsidRPr="00335CE6" w:rsidRDefault="00F531D0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989</w:t>
            </w:r>
          </w:p>
        </w:tc>
        <w:tc>
          <w:tcPr>
            <w:tcW w:w="863" w:type="dxa"/>
          </w:tcPr>
          <w:p w14:paraId="0DD3F806" w14:textId="7F3CAE7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65" w:type="dxa"/>
          </w:tcPr>
          <w:p w14:paraId="17DEC6CA" w14:textId="56965BE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98" w:type="dxa"/>
          </w:tcPr>
          <w:p w14:paraId="587CE73B" w14:textId="44E7F48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</w:tcPr>
          <w:p w14:paraId="4ABFB6F2" w14:textId="0AA5378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6" w:type="dxa"/>
          </w:tcPr>
          <w:p w14:paraId="37DA4D10" w14:textId="077ECB2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7" w:type="dxa"/>
          </w:tcPr>
          <w:p w14:paraId="320E8D36" w14:textId="230F174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7" w:type="dxa"/>
          </w:tcPr>
          <w:p w14:paraId="5CB90C29" w14:textId="68B6BF75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31989A63" w14:textId="3A846436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CE6" w:rsidRPr="00335CE6" w14:paraId="55348728" w14:textId="466794B1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7912DEB5" w14:textId="195B56B5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livi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3F6C1D5" w14:textId="28429B40" w:rsidR="00A8123B" w:rsidRPr="00335CE6" w:rsidRDefault="00F531D0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696</w:t>
            </w:r>
          </w:p>
        </w:tc>
        <w:tc>
          <w:tcPr>
            <w:tcW w:w="863" w:type="dxa"/>
          </w:tcPr>
          <w:p w14:paraId="0C7700CB" w14:textId="4F1019A5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65" w:type="dxa"/>
          </w:tcPr>
          <w:p w14:paraId="4C661B40" w14:textId="08B0CED4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98" w:type="dxa"/>
          </w:tcPr>
          <w:p w14:paraId="0430463D" w14:textId="119DAD0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</w:tcPr>
          <w:p w14:paraId="4B03396C" w14:textId="18F1A7B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6" w:type="dxa"/>
          </w:tcPr>
          <w:p w14:paraId="55BEC4F7" w14:textId="2735137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7" w:type="dxa"/>
          </w:tcPr>
          <w:p w14:paraId="447B9CA0" w14:textId="1AF68E2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</w:tcPr>
          <w:p w14:paraId="24C3CF1F" w14:textId="1D453A97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0EC02425" w14:textId="04052CA9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581AC4AE" w14:textId="7C374ABF" w:rsidTr="00D0699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4D8D94DF" w14:textId="6AAA7D77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e (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4B951477" w14:textId="1C4AD9B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6262</w:t>
            </w:r>
          </w:p>
        </w:tc>
        <w:tc>
          <w:tcPr>
            <w:tcW w:w="863" w:type="dxa"/>
          </w:tcPr>
          <w:p w14:paraId="313EF0D3" w14:textId="6A38F2A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65" w:type="dxa"/>
          </w:tcPr>
          <w:p w14:paraId="56A98F17" w14:textId="47C77F33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98" w:type="dxa"/>
          </w:tcPr>
          <w:p w14:paraId="41E34749" w14:textId="6902A26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</w:tcPr>
          <w:p w14:paraId="4732A4DE" w14:textId="6B15CD2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</w:tcPr>
          <w:p w14:paraId="7CEBC152" w14:textId="00F80D6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7" w:type="dxa"/>
          </w:tcPr>
          <w:p w14:paraId="70466843" w14:textId="7FB92D5C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</w:tcPr>
          <w:p w14:paraId="662174C6" w14:textId="129F1C09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703B8123" w14:textId="558EF5F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4FD1492F" w14:textId="35D61061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15F8283F" w14:textId="299C3AB0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e (I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C2CB4FA" w14:textId="47436FD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096</w:t>
            </w:r>
          </w:p>
        </w:tc>
        <w:tc>
          <w:tcPr>
            <w:tcW w:w="863" w:type="dxa"/>
          </w:tcPr>
          <w:p w14:paraId="0A27CE97" w14:textId="28C0773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65" w:type="dxa"/>
          </w:tcPr>
          <w:p w14:paraId="342D1C65" w14:textId="35C31B5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98" w:type="dxa"/>
          </w:tcPr>
          <w:p w14:paraId="41A7289B" w14:textId="5C4583D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4" w:type="dxa"/>
          </w:tcPr>
          <w:p w14:paraId="44CD9AF3" w14:textId="788A5EE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</w:tcPr>
          <w:p w14:paraId="1EBE318C" w14:textId="3810FA67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37" w:type="dxa"/>
          </w:tcPr>
          <w:p w14:paraId="43B69DD2" w14:textId="5B93765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</w:tcPr>
          <w:p w14:paraId="3A14674A" w14:textId="02DAE41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703F2C08" w14:textId="687F8CE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5175E289" w14:textId="42892418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2AF16199" w14:textId="69844076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han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939F60A" w14:textId="7A98F259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2472</w:t>
            </w:r>
          </w:p>
        </w:tc>
        <w:tc>
          <w:tcPr>
            <w:tcW w:w="863" w:type="dxa"/>
          </w:tcPr>
          <w:p w14:paraId="0FA08DBD" w14:textId="1B14B14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65" w:type="dxa"/>
          </w:tcPr>
          <w:p w14:paraId="1D6A56AA" w14:textId="7330E160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98" w:type="dxa"/>
          </w:tcPr>
          <w:p w14:paraId="138B8AC8" w14:textId="251E301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</w:tcPr>
          <w:p w14:paraId="6B57D805" w14:textId="34A2D65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6" w:type="dxa"/>
          </w:tcPr>
          <w:p w14:paraId="24072EF4" w14:textId="37848DE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7" w:type="dxa"/>
          </w:tcPr>
          <w:p w14:paraId="63AF26F1" w14:textId="433108B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0129354D" w14:textId="6648B2E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223A89DB" w14:textId="004E4BC6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CE6" w:rsidRPr="00335CE6" w14:paraId="3737C8A4" w14:textId="3AC767EE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5DC55D3A" w14:textId="7AA0FB2D" w:rsidR="00A8123B" w:rsidRPr="00335CE6" w:rsidRDefault="00A8123B" w:rsidP="003A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uatemala (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796539B" w14:textId="0CD0E46A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1184</w:t>
            </w:r>
          </w:p>
        </w:tc>
        <w:tc>
          <w:tcPr>
            <w:tcW w:w="863" w:type="dxa"/>
          </w:tcPr>
          <w:p w14:paraId="5D1263D5" w14:textId="44D75BB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65" w:type="dxa"/>
          </w:tcPr>
          <w:p w14:paraId="258CCC68" w14:textId="14E792C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198" w:type="dxa"/>
          </w:tcPr>
          <w:p w14:paraId="258A6615" w14:textId="12281CA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</w:tcPr>
          <w:p w14:paraId="497B053A" w14:textId="0D279528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6" w:type="dxa"/>
          </w:tcPr>
          <w:p w14:paraId="0F84547F" w14:textId="71F6615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7" w:type="dxa"/>
          </w:tcPr>
          <w:p w14:paraId="62AA381E" w14:textId="4B28CF3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</w:tcPr>
          <w:p w14:paraId="6B17233A" w14:textId="3441295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0EEAF958" w14:textId="56BD9F14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5B065738" w14:textId="676C5D50" w:rsidTr="00D0699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32808CB1" w14:textId="559625B9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uatemala (I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8A243DC" w14:textId="04815509" w:rsidR="00A8123B" w:rsidRPr="00335CE6" w:rsidRDefault="00F531D0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347</w:t>
            </w:r>
          </w:p>
        </w:tc>
        <w:tc>
          <w:tcPr>
            <w:tcW w:w="863" w:type="dxa"/>
          </w:tcPr>
          <w:p w14:paraId="5412156E" w14:textId="071EFB0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65" w:type="dxa"/>
          </w:tcPr>
          <w:p w14:paraId="54CCF3E0" w14:textId="19FC5DB8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8" w:type="dxa"/>
          </w:tcPr>
          <w:p w14:paraId="55B4CD30" w14:textId="27DF1565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</w:tcPr>
          <w:p w14:paraId="14308B19" w14:textId="17F9F4B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86" w:type="dxa"/>
          </w:tcPr>
          <w:p w14:paraId="2554FDB3" w14:textId="7A023E35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37" w:type="dxa"/>
          </w:tcPr>
          <w:p w14:paraId="50B56C3E" w14:textId="77A15BCC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6DC38F5E" w14:textId="6D86F95E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4344B6AE" w14:textId="438CAC4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0E3B6E75" w14:textId="3E210B46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1D4CF13D" w14:textId="151A47AC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onesia (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BCF683C" w14:textId="72C99BE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232</w:t>
            </w:r>
          </w:p>
        </w:tc>
        <w:tc>
          <w:tcPr>
            <w:tcW w:w="863" w:type="dxa"/>
          </w:tcPr>
          <w:p w14:paraId="4EDE8CAE" w14:textId="157A88C7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65" w:type="dxa"/>
          </w:tcPr>
          <w:p w14:paraId="4AC7C29B" w14:textId="7CAB8F7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98" w:type="dxa"/>
          </w:tcPr>
          <w:p w14:paraId="6C819484" w14:textId="3444936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" w:type="dxa"/>
          </w:tcPr>
          <w:p w14:paraId="422B6E7C" w14:textId="7C3B29D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6" w:type="dxa"/>
          </w:tcPr>
          <w:p w14:paraId="173A5F7E" w14:textId="3BE159E5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37" w:type="dxa"/>
          </w:tcPr>
          <w:p w14:paraId="46C4FD6F" w14:textId="044B8884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</w:tcPr>
          <w:p w14:paraId="37202CCA" w14:textId="603E247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14BA6302" w14:textId="06BA7BF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27210A80" w14:textId="4D7510C1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5C44A70B" w14:textId="1F986913" w:rsidR="00A8123B" w:rsidRPr="00335CE6" w:rsidRDefault="00A8123B" w:rsidP="003A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onesia (I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0C9304E" w14:textId="363A875C" w:rsidR="00A8123B" w:rsidRPr="00335CE6" w:rsidRDefault="00F531D0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1142</w:t>
            </w:r>
          </w:p>
        </w:tc>
        <w:tc>
          <w:tcPr>
            <w:tcW w:w="863" w:type="dxa"/>
          </w:tcPr>
          <w:p w14:paraId="514EFBF9" w14:textId="6D677D7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65" w:type="dxa"/>
          </w:tcPr>
          <w:p w14:paraId="5E255EEA" w14:textId="36461B2C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98" w:type="dxa"/>
          </w:tcPr>
          <w:p w14:paraId="5AB72095" w14:textId="45D82D89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</w:tcPr>
          <w:p w14:paraId="3E69CB59" w14:textId="576CF6C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86" w:type="dxa"/>
          </w:tcPr>
          <w:p w14:paraId="7BAAD94A" w14:textId="0A448B03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37" w:type="dxa"/>
          </w:tcPr>
          <w:p w14:paraId="645EE26B" w14:textId="60C0D68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</w:tcPr>
          <w:p w14:paraId="3E62D383" w14:textId="6797D1D5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1F108B77" w14:textId="3B314CA0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3B6DCE03" w14:textId="58C3156B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19093DE5" w14:textId="17F7DFDF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aysi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298474C" w14:textId="29EF9436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1014</w:t>
            </w:r>
          </w:p>
        </w:tc>
        <w:tc>
          <w:tcPr>
            <w:tcW w:w="863" w:type="dxa"/>
          </w:tcPr>
          <w:p w14:paraId="76F3DE8F" w14:textId="2B43112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65" w:type="dxa"/>
          </w:tcPr>
          <w:p w14:paraId="04AE1DBF" w14:textId="5275B06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98" w:type="dxa"/>
          </w:tcPr>
          <w:p w14:paraId="26B7DD5D" w14:textId="1157CD6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</w:tcPr>
          <w:p w14:paraId="76B3FC5E" w14:textId="2040B8DA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6" w:type="dxa"/>
          </w:tcPr>
          <w:p w14:paraId="71E59C34" w14:textId="46F130A9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7" w:type="dxa"/>
          </w:tcPr>
          <w:p w14:paraId="5E85507E" w14:textId="56AFB52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7" w:type="dxa"/>
          </w:tcPr>
          <w:p w14:paraId="23154F78" w14:textId="7D4CFB06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4F1984C2" w14:textId="6D5576E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2687E216" w14:textId="2106ECFB" w:rsidTr="00D0699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7E851391" w14:textId="1B543472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 Macedoni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24C90A5" w14:textId="3E89058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228</w:t>
            </w:r>
          </w:p>
        </w:tc>
        <w:tc>
          <w:tcPr>
            <w:tcW w:w="863" w:type="dxa"/>
          </w:tcPr>
          <w:p w14:paraId="5E55E43A" w14:textId="63FFD93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65" w:type="dxa"/>
          </w:tcPr>
          <w:p w14:paraId="2021808E" w14:textId="1FEF182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98" w:type="dxa"/>
          </w:tcPr>
          <w:p w14:paraId="404D8840" w14:textId="707043E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</w:tcPr>
          <w:p w14:paraId="7970CFB8" w14:textId="45835216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6" w:type="dxa"/>
          </w:tcPr>
          <w:p w14:paraId="77DDC931" w14:textId="39003AFC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7" w:type="dxa"/>
          </w:tcPr>
          <w:p w14:paraId="34EDEC1D" w14:textId="60F35AE0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</w:tcPr>
          <w:p w14:paraId="3BB0190A" w14:textId="7C9310C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21BE1F3E" w14:textId="02C07C6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79296941" w14:textId="15C160FF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45F93FC2" w14:textId="086CC95E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u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60FC02F" w14:textId="528FBB9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764</w:t>
            </w:r>
          </w:p>
        </w:tc>
        <w:tc>
          <w:tcPr>
            <w:tcW w:w="863" w:type="dxa"/>
          </w:tcPr>
          <w:p w14:paraId="254C8239" w14:textId="24CE67C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65" w:type="dxa"/>
          </w:tcPr>
          <w:p w14:paraId="032C9290" w14:textId="254FB888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98" w:type="dxa"/>
          </w:tcPr>
          <w:p w14:paraId="5FFF4739" w14:textId="1DE90FE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</w:tcPr>
          <w:p w14:paraId="5F5C364A" w14:textId="2238E1F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6" w:type="dxa"/>
          </w:tcPr>
          <w:p w14:paraId="6F9BAAE4" w14:textId="2EE69C0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37" w:type="dxa"/>
          </w:tcPr>
          <w:p w14:paraId="324E1932" w14:textId="71D510B9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7" w:type="dxa"/>
          </w:tcPr>
          <w:p w14:paraId="157DBE11" w14:textId="07DC3C2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36B2D773" w14:textId="2D7048B7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0C2A35A3" w14:textId="06003531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44B7D780" w14:textId="5075C75B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ailand (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BD33120" w14:textId="17EB577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534</w:t>
            </w:r>
          </w:p>
        </w:tc>
        <w:tc>
          <w:tcPr>
            <w:tcW w:w="863" w:type="dxa"/>
          </w:tcPr>
          <w:p w14:paraId="50107A7B" w14:textId="6D37CEB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65" w:type="dxa"/>
          </w:tcPr>
          <w:p w14:paraId="2337A311" w14:textId="2860CCC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98" w:type="dxa"/>
          </w:tcPr>
          <w:p w14:paraId="2877899C" w14:textId="1114638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</w:tcPr>
          <w:p w14:paraId="0CE6F5A0" w14:textId="7503065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86" w:type="dxa"/>
          </w:tcPr>
          <w:p w14:paraId="1369A756" w14:textId="53552C38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7" w:type="dxa"/>
          </w:tcPr>
          <w:p w14:paraId="28A990F1" w14:textId="72F22F0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29D06BEE" w14:textId="1C7A9675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5105472E" w14:textId="47A26628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0B3C0B85" w14:textId="52889A42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4A5857A6" w14:textId="516DCE57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ailand (I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A27664E" w14:textId="5F5705E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1788</w:t>
            </w:r>
          </w:p>
        </w:tc>
        <w:tc>
          <w:tcPr>
            <w:tcW w:w="863" w:type="dxa"/>
          </w:tcPr>
          <w:p w14:paraId="148C8080" w14:textId="6446C61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65" w:type="dxa"/>
          </w:tcPr>
          <w:p w14:paraId="6D2A70E2" w14:textId="10A3675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98" w:type="dxa"/>
          </w:tcPr>
          <w:p w14:paraId="10398BC2" w14:textId="563B95A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" w:type="dxa"/>
          </w:tcPr>
          <w:p w14:paraId="0AB35C7C" w14:textId="0D2108E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</w:tcPr>
          <w:p w14:paraId="1DEFADB5" w14:textId="3E2C99C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7" w:type="dxa"/>
          </w:tcPr>
          <w:p w14:paraId="1735EFC5" w14:textId="5003B9D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</w:tcPr>
          <w:p w14:paraId="32FCCBCF" w14:textId="2C0878E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5D92BB0E" w14:textId="3C35D69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0AE3CFBA" w14:textId="611EE332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1992B493" w14:textId="7C91C91A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nidad &amp; Tobago (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C263B47" w14:textId="5C62E58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938</w:t>
            </w:r>
          </w:p>
        </w:tc>
        <w:tc>
          <w:tcPr>
            <w:tcW w:w="863" w:type="dxa"/>
          </w:tcPr>
          <w:p w14:paraId="51BCDE65" w14:textId="167C9863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65" w:type="dxa"/>
          </w:tcPr>
          <w:p w14:paraId="55ACAD18" w14:textId="4AB74FF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98" w:type="dxa"/>
          </w:tcPr>
          <w:p w14:paraId="5C795AD7" w14:textId="46E9E0F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</w:tcPr>
          <w:p w14:paraId="369EE43D" w14:textId="0F6AC8EE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6" w:type="dxa"/>
          </w:tcPr>
          <w:p w14:paraId="08A6D4DA" w14:textId="4E70D75E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7" w:type="dxa"/>
          </w:tcPr>
          <w:p w14:paraId="68D33D4E" w14:textId="39FE8A09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</w:tcPr>
          <w:p w14:paraId="1964DA7C" w14:textId="2F3AFD86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78FEF091" w14:textId="1445AD7B" w:rsidR="00A8123B" w:rsidRPr="00335CE6" w:rsidRDefault="009B64D9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768885BB" w14:textId="675FF118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60A4C5BF" w14:textId="7FDCE10E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nidad &amp; Tobago (II)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C430C8D" w14:textId="7ABF4D1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622</w:t>
            </w:r>
          </w:p>
        </w:tc>
        <w:tc>
          <w:tcPr>
            <w:tcW w:w="863" w:type="dxa"/>
          </w:tcPr>
          <w:p w14:paraId="234540BC" w14:textId="69A102A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65" w:type="dxa"/>
          </w:tcPr>
          <w:p w14:paraId="32D13906" w14:textId="7078A488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98" w:type="dxa"/>
          </w:tcPr>
          <w:p w14:paraId="1F857505" w14:textId="1567684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" w:type="dxa"/>
          </w:tcPr>
          <w:p w14:paraId="5DE7127D" w14:textId="54851D89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6" w:type="dxa"/>
          </w:tcPr>
          <w:p w14:paraId="04BD1ECE" w14:textId="406AAD5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7" w:type="dxa"/>
          </w:tcPr>
          <w:p w14:paraId="5C3EF6A2" w14:textId="750255EE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</w:tcPr>
          <w:p w14:paraId="267FEAA5" w14:textId="3283B88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66B120D3" w14:textId="501CF756" w:rsidR="00A8123B" w:rsidRPr="00335CE6" w:rsidRDefault="009B64D9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66084B55" w14:textId="34452934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6E7F51D0" w14:textId="57B2C49B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gand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5729492" w14:textId="624F35CE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430</w:t>
            </w:r>
          </w:p>
        </w:tc>
        <w:tc>
          <w:tcPr>
            <w:tcW w:w="863" w:type="dxa"/>
          </w:tcPr>
          <w:p w14:paraId="37BA7031" w14:textId="1FBAD908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65" w:type="dxa"/>
          </w:tcPr>
          <w:p w14:paraId="066EE8C3" w14:textId="7A282275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98" w:type="dxa"/>
          </w:tcPr>
          <w:p w14:paraId="67E435F6" w14:textId="3B172BE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</w:tcPr>
          <w:p w14:paraId="38F71641" w14:textId="334075B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86" w:type="dxa"/>
          </w:tcPr>
          <w:p w14:paraId="7A1D8710" w14:textId="50FAE1CE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7" w:type="dxa"/>
          </w:tcPr>
          <w:p w14:paraId="7AE95FAC" w14:textId="75A7836B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498985B6" w14:textId="1C932883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5C4A6E9B" w14:textId="02498C2B" w:rsidR="00A8123B" w:rsidRPr="00335CE6" w:rsidRDefault="009B64D9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CE6" w:rsidRPr="00335CE6" w14:paraId="7397B81E" w14:textId="2E820B6C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673EF3D6" w14:textId="6E1B0346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ruguay 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51D5186" w14:textId="24686C7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048</w:t>
            </w:r>
          </w:p>
        </w:tc>
        <w:tc>
          <w:tcPr>
            <w:tcW w:w="863" w:type="dxa"/>
          </w:tcPr>
          <w:p w14:paraId="00CD7A65" w14:textId="68E43BD9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65" w:type="dxa"/>
          </w:tcPr>
          <w:p w14:paraId="65DD19C7" w14:textId="32CE7B0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98" w:type="dxa"/>
          </w:tcPr>
          <w:p w14:paraId="6E32E41F" w14:textId="59918140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</w:tcPr>
          <w:p w14:paraId="31667618" w14:textId="72A7F0B3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86" w:type="dxa"/>
          </w:tcPr>
          <w:p w14:paraId="42CD41DF" w14:textId="22790AA5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37" w:type="dxa"/>
          </w:tcPr>
          <w:p w14:paraId="1E8F1EA7" w14:textId="366998B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</w:tcPr>
          <w:p w14:paraId="6BF97F24" w14:textId="2B1FD40B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4DFD0347" w14:textId="5A92ECA4" w:rsidR="00A8123B" w:rsidRPr="00335CE6" w:rsidRDefault="009B64D9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764D7D8B" w14:textId="7E739AD9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1E7F53BB" w14:textId="63C2B0A6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nezuel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5BBF817" w14:textId="041E6A7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8830</w:t>
            </w:r>
          </w:p>
        </w:tc>
        <w:tc>
          <w:tcPr>
            <w:tcW w:w="863" w:type="dxa"/>
          </w:tcPr>
          <w:p w14:paraId="672944F3" w14:textId="2DA7D58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65" w:type="dxa"/>
          </w:tcPr>
          <w:p w14:paraId="3546F9C4" w14:textId="072AE17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98" w:type="dxa"/>
          </w:tcPr>
          <w:p w14:paraId="7EE8A5B9" w14:textId="3E18552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</w:tcPr>
          <w:p w14:paraId="3E2A9C06" w14:textId="357EA721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6" w:type="dxa"/>
          </w:tcPr>
          <w:p w14:paraId="03B068BA" w14:textId="6A9BBE8A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7" w:type="dxa"/>
          </w:tcPr>
          <w:p w14:paraId="700476C6" w14:textId="0C15175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</w:tcPr>
          <w:p w14:paraId="62BD2E52" w14:textId="791DD0B3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340871CA" w14:textId="518D3110" w:rsidR="00A8123B" w:rsidRPr="00335CE6" w:rsidRDefault="009B64D9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CE6" w:rsidRPr="00335CE6" w14:paraId="4A3B8C88" w14:textId="43022F12" w:rsidTr="00D0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right w:val="single" w:sz="4" w:space="0" w:color="auto"/>
            </w:tcBorders>
          </w:tcPr>
          <w:p w14:paraId="15D621D4" w14:textId="3EFFB516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ambia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2DC7DE2" w14:textId="17BB9F0D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514</w:t>
            </w:r>
          </w:p>
        </w:tc>
        <w:tc>
          <w:tcPr>
            <w:tcW w:w="863" w:type="dxa"/>
          </w:tcPr>
          <w:p w14:paraId="6FD625F5" w14:textId="45A0CE78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65" w:type="dxa"/>
          </w:tcPr>
          <w:p w14:paraId="057B2690" w14:textId="5DCC44F2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98" w:type="dxa"/>
          </w:tcPr>
          <w:p w14:paraId="60830DD8" w14:textId="4686CDDF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dxa"/>
          </w:tcPr>
          <w:p w14:paraId="1EB705C4" w14:textId="2E3F832C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6" w:type="dxa"/>
          </w:tcPr>
          <w:p w14:paraId="6E64F210" w14:textId="65007835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7" w:type="dxa"/>
          </w:tcPr>
          <w:p w14:paraId="19B184AC" w14:textId="202C996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7" w:type="dxa"/>
          </w:tcPr>
          <w:p w14:paraId="344ACC64" w14:textId="18779A21" w:rsidR="00A8123B" w:rsidRPr="00335CE6" w:rsidRDefault="00A8123B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45D49377" w14:textId="30A0095B" w:rsidR="00A8123B" w:rsidRPr="00335CE6" w:rsidRDefault="009B64D9" w:rsidP="003A3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CE6" w:rsidRPr="00335CE6" w14:paraId="7753B929" w14:textId="072A127A" w:rsidTr="00D069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1346" w14:textId="72D2DA9D" w:rsidR="00A8123B" w:rsidRPr="00335CE6" w:rsidRDefault="00A8123B" w:rsidP="003A3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imbabwe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</w:tcPr>
          <w:p w14:paraId="176F446A" w14:textId="4C389AE7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133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2A06423" w14:textId="0C2E76F2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E2E4D15" w14:textId="4BE5EB2C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51500B93" w14:textId="3C94B9A8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6D8E471" w14:textId="13EE61C0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3587B" w:rsidRPr="00335C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9C074F4" w14:textId="3B5F2036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38B6FFA" w14:textId="6A04E9FD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3132C9" w:rsidRPr="00335C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FDD1DB8" w14:textId="57C76844" w:rsidR="00A8123B" w:rsidRPr="00335CE6" w:rsidRDefault="00A8123B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0" w:type="dxa"/>
            <w:tcBorders>
              <w:bottom w:val="single" w:sz="4" w:space="0" w:color="auto"/>
              <w:right w:val="single" w:sz="4" w:space="0" w:color="auto"/>
            </w:tcBorders>
          </w:tcPr>
          <w:p w14:paraId="7413886A" w14:textId="3AA8575E" w:rsidR="00A8123B" w:rsidRPr="00335CE6" w:rsidRDefault="00263A9F" w:rsidP="003A3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E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7AD05312" w14:textId="74EDEDC1" w:rsidR="00072967" w:rsidRPr="00335CE6" w:rsidRDefault="00072967">
      <w:pPr>
        <w:rPr>
          <w:rFonts w:ascii="Times New Roman" w:hAnsi="Times New Roman" w:cs="Times New Roman"/>
        </w:rPr>
      </w:pPr>
    </w:p>
    <w:p w14:paraId="39534050" w14:textId="77777777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376659" w14:textId="77777777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5BB178" w14:textId="799DB52A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AE6F9F" w14:textId="77777777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942B0D" w14:textId="77777777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FF6617" w14:textId="77777777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EBA180" w14:textId="77777777" w:rsidR="003A37BB" w:rsidRPr="00335CE6" w:rsidRDefault="003A37BB" w:rsidP="00DA5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2FFC53" w14:textId="1A3DD5DA" w:rsidR="00774BB6" w:rsidRPr="00335CE6" w:rsidRDefault="00FA3851" w:rsidP="00FA385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35CE6">
        <w:rPr>
          <w:rFonts w:ascii="Times New Roman" w:hAnsi="Times New Roman" w:cs="Times New Roman"/>
        </w:rPr>
        <w:br/>
      </w:r>
      <w:r w:rsidRPr="00335CE6">
        <w:rPr>
          <w:rFonts w:ascii="Times New Roman" w:hAnsi="Times New Roman" w:cs="Times New Roman"/>
          <w:sz w:val="24"/>
          <w:szCs w:val="24"/>
        </w:rPr>
        <w:br/>
      </w:r>
      <w:r w:rsidRPr="00335CE6">
        <w:rPr>
          <w:rFonts w:ascii="Times New Roman" w:hAnsi="Times New Roman" w:cs="Times New Roman"/>
          <w:sz w:val="24"/>
          <w:szCs w:val="24"/>
        </w:rPr>
        <w:br/>
      </w:r>
      <w:r w:rsidRPr="00335CE6">
        <w:rPr>
          <w:rFonts w:ascii="Times New Roman" w:hAnsi="Times New Roman" w:cs="Times New Roman"/>
          <w:sz w:val="24"/>
          <w:szCs w:val="24"/>
        </w:rPr>
        <w:br/>
      </w:r>
      <w:r w:rsidR="003A37BB" w:rsidRPr="00335CE6">
        <w:rPr>
          <w:rFonts w:ascii="Times New Roman" w:hAnsi="Times New Roman" w:cs="Times New Roman"/>
          <w:sz w:val="24"/>
          <w:szCs w:val="24"/>
        </w:rPr>
        <w:t>*</w:t>
      </w:r>
      <w:r w:rsidR="00B724D0" w:rsidRPr="00335CE6">
        <w:rPr>
          <w:rFonts w:ascii="Times New Roman" w:hAnsi="Times New Roman" w:cs="Times New Roman"/>
          <w:sz w:val="24"/>
          <w:szCs w:val="24"/>
        </w:rPr>
        <w:t>Emancipat</w:t>
      </w:r>
      <w:r w:rsidR="00F2700E" w:rsidRPr="00335CE6">
        <w:rPr>
          <w:rFonts w:ascii="Times New Roman" w:hAnsi="Times New Roman" w:cs="Times New Roman"/>
          <w:sz w:val="24"/>
          <w:szCs w:val="24"/>
        </w:rPr>
        <w:t>ive</w:t>
      </w:r>
      <w:r w:rsidR="00B724D0" w:rsidRPr="00335CE6">
        <w:rPr>
          <w:rFonts w:ascii="Times New Roman" w:hAnsi="Times New Roman" w:cs="Times New Roman"/>
          <w:sz w:val="24"/>
          <w:szCs w:val="24"/>
        </w:rPr>
        <w:t xml:space="preserve"> </w:t>
      </w:r>
      <w:r w:rsidR="00F2700E" w:rsidRPr="00335CE6">
        <w:rPr>
          <w:rFonts w:ascii="Times New Roman" w:hAnsi="Times New Roman" w:cs="Times New Roman"/>
          <w:sz w:val="24"/>
          <w:szCs w:val="24"/>
        </w:rPr>
        <w:t>V</w:t>
      </w:r>
      <w:r w:rsidR="00B724D0" w:rsidRPr="00335CE6">
        <w:rPr>
          <w:rFonts w:ascii="Times New Roman" w:hAnsi="Times New Roman" w:cs="Times New Roman"/>
          <w:sz w:val="24"/>
          <w:szCs w:val="24"/>
        </w:rPr>
        <w:t>alues</w:t>
      </w:r>
      <w:r w:rsidR="003A37BB" w:rsidRPr="00335CE6">
        <w:rPr>
          <w:rFonts w:ascii="Times New Roman" w:hAnsi="Times New Roman" w:cs="Times New Roman"/>
          <w:sz w:val="24"/>
          <w:szCs w:val="24"/>
        </w:rPr>
        <w:t xml:space="preserve"> </w:t>
      </w:r>
      <w:r w:rsidR="00F2700E" w:rsidRPr="00335CE6">
        <w:rPr>
          <w:rFonts w:ascii="Times New Roman" w:hAnsi="Times New Roman" w:cs="Times New Roman"/>
          <w:sz w:val="24"/>
          <w:szCs w:val="24"/>
        </w:rPr>
        <w:t>I</w:t>
      </w:r>
      <w:r w:rsidR="003A37BB" w:rsidRPr="00335CE6">
        <w:rPr>
          <w:rFonts w:ascii="Times New Roman" w:hAnsi="Times New Roman" w:cs="Times New Roman"/>
          <w:sz w:val="24"/>
          <w:szCs w:val="24"/>
        </w:rPr>
        <w:t>ndex</w:t>
      </w:r>
      <w:r w:rsidR="003132C9" w:rsidRPr="00335CE6">
        <w:rPr>
          <w:rFonts w:ascii="Times New Roman" w:hAnsi="Times New Roman" w:cs="Times New Roman"/>
          <w:sz w:val="24"/>
          <w:szCs w:val="24"/>
        </w:rPr>
        <w:t>.</w:t>
      </w:r>
      <w:r w:rsidR="000B2415" w:rsidRPr="00335CE6">
        <w:rPr>
          <w:rFonts w:ascii="Times New Roman" w:hAnsi="Times New Roman" w:cs="Times New Roman"/>
          <w:sz w:val="24"/>
          <w:szCs w:val="24"/>
        </w:rPr>
        <w:t xml:space="preserve"> 100 = strong values</w:t>
      </w:r>
      <w:r w:rsidR="003132C9" w:rsidRPr="00335CE6">
        <w:rPr>
          <w:rFonts w:ascii="Times New Roman" w:hAnsi="Times New Roman" w:cs="Times New Roman"/>
          <w:sz w:val="24"/>
          <w:szCs w:val="24"/>
        </w:rPr>
        <w:t>.</w:t>
      </w:r>
      <w:r w:rsidR="000B2415" w:rsidRPr="00335CE6">
        <w:rPr>
          <w:rFonts w:ascii="Times New Roman" w:hAnsi="Times New Roman" w:cs="Times New Roman"/>
          <w:sz w:val="24"/>
          <w:szCs w:val="24"/>
        </w:rPr>
        <w:t xml:space="preserve"> 0 = weak values </w:t>
      </w:r>
      <w:r w:rsidR="000B2415" w:rsidRPr="00335CE6">
        <w:rPr>
          <w:rFonts w:ascii="Times New Roman" w:hAnsi="Times New Roman" w:cs="Times New Roman"/>
          <w:sz w:val="24"/>
          <w:szCs w:val="24"/>
        </w:rPr>
        <w:tab/>
      </w:r>
      <w:r w:rsidR="00BD03DD" w:rsidRPr="00335CE6">
        <w:rPr>
          <w:rFonts w:ascii="Times New Roman" w:hAnsi="Times New Roman" w:cs="Times New Roman"/>
          <w:sz w:val="24"/>
          <w:szCs w:val="24"/>
        </w:rPr>
        <w:br/>
      </w:r>
      <w:r w:rsidR="00B724D0" w:rsidRPr="00335CE6">
        <w:rPr>
          <w:rFonts w:ascii="Times New Roman" w:hAnsi="Times New Roman" w:cs="Times New Roman"/>
          <w:sz w:val="24"/>
          <w:szCs w:val="24"/>
        </w:rPr>
        <w:t>**</w:t>
      </w:r>
      <w:r w:rsidR="00DA5738" w:rsidRPr="00335CE6">
        <w:rPr>
          <w:rFonts w:ascii="Times New Roman" w:hAnsi="Times New Roman" w:cs="Times New Roman"/>
          <w:sz w:val="24"/>
          <w:szCs w:val="24"/>
        </w:rPr>
        <w:t>M</w:t>
      </w:r>
      <w:r w:rsidR="00B724D0" w:rsidRPr="00335CE6">
        <w:rPr>
          <w:rFonts w:ascii="Times New Roman" w:hAnsi="Times New Roman" w:cs="Times New Roman"/>
          <w:sz w:val="24"/>
          <w:szCs w:val="24"/>
        </w:rPr>
        <w:t>edian since category variable (1</w:t>
      </w:r>
      <w:r w:rsidR="00CA6402" w:rsidRPr="00335CE6">
        <w:rPr>
          <w:rFonts w:ascii="Times New Roman" w:hAnsi="Times New Roman" w:cs="Times New Roman"/>
          <w:sz w:val="24"/>
          <w:szCs w:val="24"/>
        </w:rPr>
        <w:t>–</w:t>
      </w:r>
      <w:r w:rsidR="00604F04" w:rsidRPr="00335CE6">
        <w:rPr>
          <w:rFonts w:ascii="Times New Roman" w:hAnsi="Times New Roman" w:cs="Times New Roman"/>
          <w:sz w:val="24"/>
          <w:szCs w:val="24"/>
        </w:rPr>
        <w:t>5</w:t>
      </w:r>
      <w:r w:rsidR="00B724D0" w:rsidRPr="00335CE6">
        <w:rPr>
          <w:rFonts w:ascii="Times New Roman" w:hAnsi="Times New Roman" w:cs="Times New Roman"/>
          <w:sz w:val="24"/>
          <w:szCs w:val="24"/>
        </w:rPr>
        <w:t>)</w:t>
      </w:r>
      <w:r w:rsidR="000B2415" w:rsidRPr="00335CE6">
        <w:rPr>
          <w:rFonts w:ascii="Times New Roman" w:hAnsi="Times New Roman" w:cs="Times New Roman"/>
          <w:sz w:val="24"/>
          <w:szCs w:val="24"/>
        </w:rPr>
        <w:br/>
      </w:r>
      <w:r w:rsidR="00DA5738" w:rsidRPr="00335CE6">
        <w:rPr>
          <w:rFonts w:ascii="Times New Roman" w:hAnsi="Times New Roman" w:cs="Times New Roman"/>
          <w:sz w:val="24"/>
          <w:szCs w:val="24"/>
        </w:rPr>
        <w:t>GD</w:t>
      </w:r>
      <w:r w:rsidR="000B2415" w:rsidRPr="00335CE6">
        <w:rPr>
          <w:rFonts w:ascii="Times New Roman" w:hAnsi="Times New Roman" w:cs="Times New Roman"/>
          <w:sz w:val="24"/>
          <w:szCs w:val="24"/>
        </w:rPr>
        <w:t>P/</w:t>
      </w:r>
      <w:proofErr w:type="spellStart"/>
      <w:r w:rsidR="000B2415" w:rsidRPr="00335CE6">
        <w:rPr>
          <w:rFonts w:ascii="Times New Roman" w:hAnsi="Times New Roman" w:cs="Times New Roman"/>
          <w:sz w:val="24"/>
          <w:szCs w:val="24"/>
        </w:rPr>
        <w:t>ppp</w:t>
      </w:r>
      <w:proofErr w:type="spellEnd"/>
      <w:r w:rsidR="000B2415" w:rsidRPr="00335CE6">
        <w:rPr>
          <w:rFonts w:ascii="Times New Roman" w:hAnsi="Times New Roman" w:cs="Times New Roman"/>
          <w:sz w:val="24"/>
          <w:szCs w:val="24"/>
        </w:rPr>
        <w:t xml:space="preserve"> have been divided by 1000. It should be read as GDP per capita</w:t>
      </w:r>
      <w:r w:rsidR="003132C9" w:rsidRPr="00335CE6">
        <w:rPr>
          <w:rFonts w:ascii="Times New Roman" w:hAnsi="Times New Roman" w:cs="Times New Roman"/>
          <w:sz w:val="24"/>
          <w:szCs w:val="24"/>
        </w:rPr>
        <w:t>.</w:t>
      </w:r>
      <w:r w:rsidR="000B2415" w:rsidRPr="00335C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738" w:rsidRPr="00335CE6">
        <w:rPr>
          <w:rFonts w:ascii="Times New Roman" w:hAnsi="Times New Roman" w:cs="Times New Roman"/>
          <w:sz w:val="24"/>
          <w:szCs w:val="24"/>
        </w:rPr>
        <w:t>ppp</w:t>
      </w:r>
      <w:proofErr w:type="spellEnd"/>
      <w:r w:rsidR="000B2415" w:rsidRPr="00335CE6">
        <w:rPr>
          <w:rFonts w:ascii="Times New Roman" w:hAnsi="Times New Roman" w:cs="Times New Roman"/>
          <w:sz w:val="24"/>
          <w:szCs w:val="24"/>
        </w:rPr>
        <w:t xml:space="preserve"> ($1000)  </w:t>
      </w:r>
      <w:r w:rsidR="000B2415" w:rsidRPr="00335CE6">
        <w:rPr>
          <w:rFonts w:ascii="Times New Roman" w:hAnsi="Times New Roman" w:cs="Times New Roman"/>
          <w:sz w:val="24"/>
          <w:szCs w:val="24"/>
        </w:rPr>
        <w:br/>
        <w:t>GII 100 = Equality</w:t>
      </w:r>
      <w:r w:rsidR="003132C9" w:rsidRPr="00335CE6">
        <w:rPr>
          <w:rFonts w:ascii="Times New Roman" w:hAnsi="Times New Roman" w:cs="Times New Roman"/>
          <w:sz w:val="24"/>
          <w:szCs w:val="24"/>
        </w:rPr>
        <w:t>.</w:t>
      </w:r>
      <w:r w:rsidR="000B2415" w:rsidRPr="00335CE6">
        <w:rPr>
          <w:rFonts w:ascii="Times New Roman" w:hAnsi="Times New Roman" w:cs="Times New Roman"/>
          <w:sz w:val="24"/>
          <w:szCs w:val="24"/>
        </w:rPr>
        <w:t xml:space="preserve"> GII 0 = inequality</w:t>
      </w:r>
      <w:bookmarkStart w:id="0" w:name="_GoBack"/>
      <w:bookmarkEnd w:id="0"/>
      <w:r w:rsidR="000B2415" w:rsidRPr="00335CE6">
        <w:rPr>
          <w:rFonts w:ascii="Times New Roman" w:hAnsi="Times New Roman" w:cs="Times New Roman"/>
          <w:sz w:val="24"/>
          <w:szCs w:val="24"/>
        </w:rPr>
        <w:br/>
      </w:r>
    </w:p>
    <w:sectPr w:rsidR="00774BB6" w:rsidRPr="00335CE6" w:rsidSect="000B24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6EA"/>
    <w:rsid w:val="00055CF5"/>
    <w:rsid w:val="00072967"/>
    <w:rsid w:val="000B2415"/>
    <w:rsid w:val="000F5B86"/>
    <w:rsid w:val="001756A6"/>
    <w:rsid w:val="00263A9F"/>
    <w:rsid w:val="003132C9"/>
    <w:rsid w:val="003134AC"/>
    <w:rsid w:val="00335CE6"/>
    <w:rsid w:val="00353F28"/>
    <w:rsid w:val="003A37BB"/>
    <w:rsid w:val="00456D3D"/>
    <w:rsid w:val="0046021B"/>
    <w:rsid w:val="005006EA"/>
    <w:rsid w:val="0051244B"/>
    <w:rsid w:val="00604F04"/>
    <w:rsid w:val="0063587B"/>
    <w:rsid w:val="00636326"/>
    <w:rsid w:val="006370C3"/>
    <w:rsid w:val="006542FC"/>
    <w:rsid w:val="006656EA"/>
    <w:rsid w:val="006E2BB2"/>
    <w:rsid w:val="00774BB6"/>
    <w:rsid w:val="00853787"/>
    <w:rsid w:val="00866701"/>
    <w:rsid w:val="009B64D9"/>
    <w:rsid w:val="00A8123B"/>
    <w:rsid w:val="00AD3E0F"/>
    <w:rsid w:val="00B71857"/>
    <w:rsid w:val="00B724D0"/>
    <w:rsid w:val="00BC4A2F"/>
    <w:rsid w:val="00BD03DD"/>
    <w:rsid w:val="00C348FE"/>
    <w:rsid w:val="00CA6402"/>
    <w:rsid w:val="00CB2640"/>
    <w:rsid w:val="00CD6455"/>
    <w:rsid w:val="00CE266C"/>
    <w:rsid w:val="00CE47F6"/>
    <w:rsid w:val="00D06996"/>
    <w:rsid w:val="00D864D5"/>
    <w:rsid w:val="00DA5738"/>
    <w:rsid w:val="00E54E42"/>
    <w:rsid w:val="00E932AE"/>
    <w:rsid w:val="00F2700E"/>
    <w:rsid w:val="00F3205A"/>
    <w:rsid w:val="00F531D0"/>
    <w:rsid w:val="00F818EE"/>
    <w:rsid w:val="00FA0E38"/>
    <w:rsid w:val="00FA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01A7"/>
  <w15:docId w15:val="{D0F28306-F6A1-435E-81A6-856CE030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6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formateradtabell31">
    <w:name w:val="Oformaterad tabell 31"/>
    <w:basedOn w:val="TableNormal"/>
    <w:uiPriority w:val="43"/>
    <w:rsid w:val="006656E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AD3E0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6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40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A38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645CA-E9BF-4AA5-A05F-B1538CC58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Valverius</dc:creator>
  <cp:lastModifiedBy>SPSWFH</cp:lastModifiedBy>
  <cp:revision>3</cp:revision>
  <cp:lastPrinted>2020-10-26T11:49:00Z</cp:lastPrinted>
  <dcterms:created xsi:type="dcterms:W3CDTF">2021-04-13T13:04:00Z</dcterms:created>
  <dcterms:modified xsi:type="dcterms:W3CDTF">2021-04-17T11:19:00Z</dcterms:modified>
</cp:coreProperties>
</file>